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 4. Tables AF1-4.</w:t>
      </w:r>
    </w:p>
    <w:p>
      <w:pPr>
        <w:pStyle w:val="Normal"/>
        <w:tabs>
          <w:tab w:val="clear" w:pos="720"/>
          <w:tab w:val="left" w:pos="3060" w:leader="none"/>
        </w:tabs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p>
      <w:pPr>
        <w:pStyle w:val="Normal"/>
        <w:tabs>
          <w:tab w:val="clear" w:pos="720"/>
          <w:tab w:val="left" w:pos="3060" w:leader="none"/>
        </w:tabs>
        <w:rPr/>
      </w:pPr>
      <w:r>
        <w:rPr>
          <w:b/>
          <w:bCs/>
          <w:color w:val="000000"/>
          <w:lang w:val="en-GB"/>
        </w:rPr>
        <w:t>Table AF 1. Kits used for DNA extraction</w:t>
      </w:r>
      <w:r>
        <w:rPr>
          <w:color w:val="000000"/>
          <w:lang w:val="en-GB"/>
        </w:rPr>
        <w:t xml:space="preserve"> </w:t>
      </w:r>
    </w:p>
    <w:tbl>
      <w:tblPr>
        <w:tblW w:w="916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8"/>
        <w:gridCol w:w="8378"/>
      </w:tblGrid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b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it for DNA extraction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BioRobot M48/ QIAmp DNA Mini-Kit (Qiagen, Hilden, Germany)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QIAmp DNA Mini-Kit (Qiagen, Hilden, Germany)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QIAmp DNA Mini-Kit (Qiagen, Hilden, Germany)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ure Gene Tissue Kit (Qiagen, Hilden, Germany)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ucleospin Tissue Kit (Macherey &amp; Nagel, Düren, Germany)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8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agna Pure (Roche, Mannheim, Germany)</w:t>
            </w:r>
          </w:p>
        </w:tc>
      </w:tr>
    </w:tbl>
    <w:p>
      <w:pPr>
        <w:pStyle w:val="Source"/>
        <w:spacing w:lineRule="auto" w:line="360" w:before="0" w:after="0"/>
        <w:ind w:right="120" w:hanging="0"/>
        <w:rPr>
          <w:rFonts w:cs="Times New Roman"/>
          <w:color w:val="000000"/>
          <w:sz w:val="22"/>
          <w:szCs w:val="22"/>
          <w:lang w:val="it-IT"/>
        </w:rPr>
      </w:pPr>
      <w:r>
        <w:rPr>
          <w:rFonts w:cs="Times New Roman"/>
          <w:color w:val="000000"/>
          <w:sz w:val="22"/>
          <w:szCs w:val="22"/>
          <w:lang w:val="it-IT"/>
        </w:rPr>
      </w:r>
      <w:r>
        <w:br w:type="page"/>
      </w:r>
    </w:p>
    <w:p>
      <w:pPr>
        <w:pStyle w:val="BodyText2"/>
        <w:rPr/>
      </w:pPr>
      <w:r>
        <w:rPr>
          <w:b/>
          <w:bCs/>
          <w:color w:val="000000"/>
          <w:lang w:val="en-GB"/>
        </w:rPr>
        <w:t xml:space="preserve">Table AF 2. Primersets and conditions for PCR amplification of </w:t>
      </w:r>
      <w:r>
        <w:rPr>
          <w:b/>
          <w:bCs/>
          <w:i/>
          <w:iCs/>
          <w:color w:val="000000"/>
          <w:lang w:val="en-GB"/>
        </w:rPr>
        <w:t>KIT</w:t>
      </w:r>
      <w:r>
        <w:rPr>
          <w:b/>
          <w:bCs/>
          <w:color w:val="000000"/>
          <w:lang w:val="en-GB"/>
        </w:rPr>
        <w:t xml:space="preserve"> exon 9 and 11 and </w:t>
      </w:r>
      <w:r>
        <w:rPr>
          <w:b/>
          <w:bCs/>
          <w:i/>
          <w:iCs/>
          <w:color w:val="000000"/>
          <w:lang w:val="en-GB"/>
        </w:rPr>
        <w:t xml:space="preserve">PDGFRA </w:t>
      </w:r>
      <w:r>
        <w:rPr/>
        <w:t xml:space="preserve">exon18 </w:t>
      </w:r>
    </w:p>
    <w:tbl>
      <w:tblPr>
        <w:tblW w:w="83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6"/>
        <w:gridCol w:w="604"/>
        <w:gridCol w:w="2880"/>
        <w:gridCol w:w="1877"/>
        <w:gridCol w:w="1080"/>
        <w:gridCol w:w="645"/>
        <w:gridCol w:w="757"/>
      </w:tblGrid>
      <w:tr>
        <w:trPr>
          <w:trHeight w:val="345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Lab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Ex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orward primer (5’-3’)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CR enzy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nnealing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emp. [°C]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. of cycle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length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 bp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everse primer (5’-3)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A    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gtgcattcaagcacaatgg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otStar Taq (Qiagen, Hilden, Germany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46 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cagagcctaaacatccc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gctctaatgactga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2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cccaaaaaggtgacatgg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ggatcagccagtctt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56 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aaggaggagtagcct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ggcttttgttttcttcc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latinum Taq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Invitrogen, Karlsruhe, Germany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atgactgatatggtagacaga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ctaatgactga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caaaaaggtgacatgg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tacagatggcttgat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aggatgagcct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ctagagtagcagggctt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mpliTaq Gold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Applied Biosystems, Darmstadt, Germany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4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gtagacagagctaacatc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agagtgctctaatgactg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5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cccctgtttcatact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gggtgatgctattca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8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ttaaagtgaagaggatga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ccacatcccaagtgttttatg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Fideliti Taq (USB, Cleveland, USA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10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gcctaaacatccccttaaattg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cagagtgctctaatgactg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15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gcccctgtttcatactga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cttgcaggggtgatgctat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65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gaagcaacacctgactttagagatta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E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ta gag taa gcc agg gct ttt gtt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Hot Goldstar (Eurogentec, Köln, Germany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5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70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ct aaa cat ccc ctt aaa ttg gat t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aaggtgatctatttttccctttct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5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9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caaaaaggtgacatggaaa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g ggg tga tgc tat atc ag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4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5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14</w:t>
            </w:r>
          </w:p>
        </w:tc>
      </w:tr>
      <w:tr>
        <w:trPr>
          <w:trHeight w:val="172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tc cag tgt ggg aag tgt gga 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F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cctagagtaagccagggctt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Fermentas Taq (Fermentas, St.Leon-Roth, Germany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55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94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ggtagacagagcctaaacatc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tgattctgacctacaaat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55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42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ggaagccactggagttcctt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ccatggatcagccagtctt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-55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</w:t>
            </w:r>
          </w:p>
        </w:tc>
      </w:tr>
      <w:tr>
        <w:trPr>
          <w:trHeight w:val="345" w:hRule="atLeast"/>
          <w:cantSplit w:val="true"/>
        </w:trPr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aaggaggatgagcctgacc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BodyText2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BodyText2"/>
        <w:rPr/>
      </w:pPr>
      <w:r>
        <w:rPr/>
        <w:t>Table AF 3. Purification of PCR products prior to cycle sequencing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980"/>
        <w:gridCol w:w="6480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urification Method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urification Kit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yethylenglycol precipitation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Wizard columns (Promega, Madison, USA)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o Sap-IT (USB, Cleveland, USA)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 Pure PCR purification kit (Roche, Mannheim, Germany)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ni Elute PC purification kit (Qiagen, Hilden, Germany)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QIAquick PCR purification kit (Qiagen, Hilden, Germany)</w:t>
            </w:r>
          </w:p>
        </w:tc>
      </w:tr>
    </w:tbl>
    <w:p>
      <w:pPr>
        <w:pStyle w:val="Source"/>
        <w:spacing w:lineRule="auto" w:line="360" w:before="0" w:after="0"/>
        <w:ind w:right="120" w:hanging="0"/>
        <w:rPr>
          <w:rFonts w:cs="Times New Roman"/>
          <w:color w:val="000000"/>
          <w:sz w:val="22"/>
          <w:szCs w:val="22"/>
          <w:lang w:val="en-GB"/>
        </w:rPr>
      </w:pPr>
      <w:r>
        <w:rPr>
          <w:rFonts w:cs="Times New Roman"/>
          <w:color w:val="000000"/>
          <w:sz w:val="22"/>
          <w:szCs w:val="22"/>
          <w:lang w:val="en-GB"/>
        </w:rPr>
      </w:r>
    </w:p>
    <w:p>
      <w:pPr>
        <w:pStyle w:val="Normal"/>
        <w:rPr>
          <w:rFonts w:cs="Times New Roman"/>
          <w:color w:val="000000"/>
          <w:sz w:val="22"/>
          <w:szCs w:val="22"/>
          <w:lang w:val="en-GB"/>
        </w:rPr>
      </w:pPr>
      <w:r>
        <w:rPr>
          <w:rFonts w:cs="Times New Roman"/>
          <w:color w:val="000000"/>
          <w:sz w:val="22"/>
          <w:szCs w:val="22"/>
          <w:lang w:val="en-GB"/>
        </w:rPr>
      </w:r>
      <w:r>
        <w:br w:type="page"/>
      </w:r>
    </w:p>
    <w:p>
      <w:pPr>
        <w:pStyle w:val="BodyText2"/>
        <w:rPr/>
      </w:pPr>
      <w:r>
        <w:rPr/>
        <w:t xml:space="preserve">Table AF 4. Kits, devices and conditions used for cycle sequencing </w:t>
      </w:r>
    </w:p>
    <w:tbl>
      <w:tblPr>
        <w:tblW w:w="916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8"/>
        <w:gridCol w:w="2432"/>
        <w:gridCol w:w="2125"/>
        <w:gridCol w:w="891"/>
        <w:gridCol w:w="1734"/>
        <w:gridCol w:w="1216"/>
      </w:tblGrid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b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it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pillary/Gel Electrophoresis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imer</w:t>
            </w:r>
          </w:p>
        </w:tc>
        <w:tc>
          <w:tcPr>
            <w:tcW w:w="29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cling program</w:t>
            </w:r>
          </w:p>
        </w:tc>
      </w:tr>
      <w:tr>
        <w:trPr>
          <w:cantSplit w:val="true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nealing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cles</w:t>
            </w:r>
          </w:p>
        </w:tc>
      </w:tr>
      <w:tr>
        <w:trPr>
          <w:cantSplit w:val="true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g Dye Terminator 1.1 (Applied Biosystems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I 3130 Genetic Analyzer (Applied Biosystems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abov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9: 55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1: 55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8: 60°C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  <w:tr>
        <w:trPr>
          <w:cantSplit w:val="true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</w:t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rFonts w:cs="Times New Roman"/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Sequencing is done in an external lab (SeqLab, Göttingen, Germany)</w:t>
            </w:r>
          </w:p>
        </w:tc>
      </w:tr>
      <w:tr>
        <w:trPr>
          <w:cantSplit w:val="true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g Dye Terminator 1.1 (Applied Biosystems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I 3130 Genetic Analyzer (Applied Biosystems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abov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9: 54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1: 54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8:58°C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  <w:tr>
        <w:trPr>
          <w:trHeight w:val="1530" w:hRule="atLeast"/>
          <w:cantSplit w:val="true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YEnamic ET Terminator Cycle Sequencing Kit (GE Healthcare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I 377 DNA Sequencer (Applied Biosystems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abov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9: 50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1: 50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8: 50°C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g Dye Terminator 1.1 (Applied Biosystems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I 3100 Genetic Analyzer (Applied Biosystems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abov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9: 50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1: 50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Exon 18: 55°C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5 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g Dye Terminator 1.1 (Applied Biosystems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I 310 Genetic Analyzer (Applied Biosystems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abov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9: 52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1: 52°C</w:t>
            </w:r>
          </w:p>
          <w:p>
            <w:pPr>
              <w:pStyle w:val="BodyText2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Exon 18:52 °C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BodyText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</w:tbl>
    <w:p>
      <w:pPr>
        <w:pStyle w:val="BodyText2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Source"/>
        <w:spacing w:lineRule="auto" w:line="360" w:before="0" w:after="0"/>
        <w:ind w:right="120" w:hanging="0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Source"/>
        <w:spacing w:lineRule="auto" w:line="360" w:before="0" w:after="0"/>
        <w:ind w:right="120" w:hanging="0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Batang;바탕" w:cs="Arial"/>
      <w:color w:val="FF0000"/>
      <w:lang w:val="de-DE"/>
    </w:rPr>
  </w:style>
  <w:style w:type="character" w:styleId="BodyText3Char">
    <w:name w:val="Body Text 3 Char"/>
    <w:basedOn w:val="DefaultParagraphFont"/>
    <w:qFormat/>
    <w:rPr>
      <w:rFonts w:ascii="Arial" w:hAnsi="Arial" w:eastAsia="Batang;바탕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color w:val="FF0000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lang w:val="en-GB"/>
    </w:rPr>
  </w:style>
  <w:style w:type="paragraph" w:styleId="Source">
    <w:name w:val="source"/>
    <w:basedOn w:val="Normal"/>
    <w:qFormat/>
    <w:pPr>
      <w:spacing w:before="280" w:after="28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1:49:00Z</dcterms:created>
  <dc:creator>Philip Dooner</dc:creator>
  <dc:description/>
  <cp:keywords/>
  <dc:language>en-US</dc:language>
  <cp:lastModifiedBy>Philip Dooner</cp:lastModifiedBy>
  <dcterms:modified xsi:type="dcterms:W3CDTF">2010-06-28T11:57:00Z</dcterms:modified>
  <cp:revision>5</cp:revision>
  <dc:subject/>
  <dc:title/>
</cp:coreProperties>
</file>